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B2257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 w:rsidR="00BA6D2C">
        <w:rPr>
          <w:rFonts w:ascii="Times New Roman" w:hAnsi="Times New Roman" w:cs="Times New Roman"/>
          <w:b/>
          <w:sz w:val="22"/>
        </w:rPr>
        <w:t>6</w:t>
      </w:r>
      <w:r w:rsidRPr="008A1F3F">
        <w:rPr>
          <w:rFonts w:ascii="Times New Roman" w:hAnsi="Times New Roman" w:cs="Times New Roman"/>
          <w:b/>
          <w:sz w:val="22"/>
        </w:rPr>
        <w:t xml:space="preserve">. </w:t>
      </w:r>
      <w:r w:rsidRPr="00BA6D2C">
        <w:rPr>
          <w:rFonts w:ascii="Times New Roman" w:hAnsi="Times New Roman" w:cs="Times New Roman"/>
          <w:sz w:val="22"/>
        </w:rPr>
        <w:t>Structural similarity score of TCTP, EF1A1 and RAN</w:t>
      </w:r>
    </w:p>
    <w:tbl>
      <w:tblPr>
        <w:tblpPr w:leftFromText="142" w:rightFromText="142" w:tblpY="570"/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2080"/>
        <w:gridCol w:w="1840"/>
        <w:gridCol w:w="1840"/>
        <w:gridCol w:w="2016"/>
        <w:gridCol w:w="2016"/>
        <w:gridCol w:w="2516"/>
      </w:tblGrid>
      <w:tr w:rsidR="00BA6D2C" w:rsidRPr="008A1F3F" w14:paraId="35AA042C" w14:textId="77777777" w:rsidTr="00BA6D2C">
        <w:trPr>
          <w:trHeight w:val="360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510E16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9661D2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2338AA2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nvertebrates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E5A3E6B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lants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7197957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rotozoa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510315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mmals</w:t>
            </w:r>
          </w:p>
        </w:tc>
        <w:tc>
          <w:tcPr>
            <w:tcW w:w="2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9EFF57F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Vertebrate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8A1F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others</w:t>
            </w:r>
          </w:p>
        </w:tc>
      </w:tr>
      <w:tr w:rsidR="00BA6D2C" w:rsidRPr="008A1F3F" w14:paraId="63B1F375" w14:textId="77777777" w:rsidTr="00BA6D2C">
        <w:trPr>
          <w:trHeight w:val="345"/>
        </w:trPr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C933" w14:textId="77777777" w:rsidR="00BA6D2C" w:rsidRPr="001D72D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TCTP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92B9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61 (118/118, 124)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C450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46 (48/48, 57)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E358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9 (53/53, 148)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55DF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28 (46/46, 56)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0FB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.3 (75/75, 191)</w:t>
            </w:r>
          </w:p>
        </w:tc>
        <w:tc>
          <w:tcPr>
            <w:tcW w:w="25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F0E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.88 (39/39, 48)</w:t>
            </w:r>
          </w:p>
        </w:tc>
      </w:tr>
      <w:tr w:rsidR="00BA6D2C" w:rsidRPr="008A1F3F" w14:paraId="79FF4275" w14:textId="77777777" w:rsidTr="00BA6D2C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BDC3" w14:textId="77777777" w:rsidR="00BA6D2C" w:rsidRPr="001D72D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B35C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3.4 (50/118, 2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C23D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4.83 (29/48, 1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74B4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.37 (35/53, 3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EF5D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.84 (40/46, 40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1B0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6.47 (66/75, 47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AAE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7.3 (35/39, 172)</w:t>
            </w:r>
          </w:p>
        </w:tc>
      </w:tr>
      <w:tr w:rsidR="00BA6D2C" w:rsidRPr="008A1F3F" w14:paraId="2747D49D" w14:textId="77777777" w:rsidTr="00BA6D2C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0A58D1F" w14:textId="77777777" w:rsidR="00BA6D2C" w:rsidRPr="001D72D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D72D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RA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23B999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.51 (19/118, 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7940C88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7.85 (26/48, 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5B19141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.16 (34/53, 115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1E27E7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.31 (27/46, 10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EDB917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.77 (64/75, 178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5E2579D" w14:textId="77777777" w:rsidR="00BA6D2C" w:rsidRPr="008A1F3F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A1F3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.98 (35/39, 57)</w:t>
            </w:r>
          </w:p>
        </w:tc>
      </w:tr>
    </w:tbl>
    <w:p w14:paraId="09B455D1" w14:textId="77777777" w:rsidR="00280BB2" w:rsidRPr="006F336A" w:rsidRDefault="00280BB2" w:rsidP="00280BB2">
      <w:pPr>
        <w:rPr>
          <w:rFonts w:ascii="Times New Roman" w:hAnsi="Times New Roman" w:cs="Times New Roman"/>
          <w:color w:val="000000" w:themeColor="text1"/>
          <w:szCs w:val="20"/>
        </w:rPr>
      </w:pPr>
      <w:r w:rsidRPr="006F336A">
        <w:rPr>
          <w:rFonts w:ascii="Times New Roman" w:hAnsi="Times New Roman" w:cs="Times New Roman"/>
          <w:color w:val="000000" w:themeColor="text1"/>
          <w:szCs w:val="20"/>
        </w:rPr>
        <w:t xml:space="preserve">* </w:t>
      </w:r>
      <w:r w:rsidRPr="006F336A">
        <w:rPr>
          <w:rFonts w:ascii="Times New Roman" w:eastAsia="Malgun Gothic" w:hAnsi="Times New Roman" w:cs="Times New Roman"/>
          <w:color w:val="000000" w:themeColor="text1"/>
          <w:kern w:val="0"/>
          <w:szCs w:val="20"/>
        </w:rPr>
        <w:t>Average of TM score (number of species containing genes of interests /number of species containing TCTP gene, number of proteins)</w:t>
      </w:r>
    </w:p>
    <w:p w14:paraId="78E7B067" w14:textId="77777777" w:rsidR="00280BB2" w:rsidRDefault="00280BB2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</w:p>
    <w:sectPr w:rsidR="00280BB2" w:rsidSect="000C6D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066F9" w14:textId="77777777" w:rsidR="005355FE" w:rsidRDefault="005355FE">
      <w:pPr>
        <w:spacing w:after="0" w:line="240" w:lineRule="auto"/>
      </w:pPr>
      <w:r>
        <w:separator/>
      </w:r>
    </w:p>
  </w:endnote>
  <w:endnote w:type="continuationSeparator" w:id="0">
    <w:p w14:paraId="04AA6F2B" w14:textId="77777777" w:rsidR="005355FE" w:rsidRDefault="00535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9CBB0" w14:textId="77777777" w:rsidR="005355FE" w:rsidRDefault="005355FE">
      <w:pPr>
        <w:spacing w:after="0" w:line="240" w:lineRule="auto"/>
      </w:pPr>
      <w:r>
        <w:separator/>
      </w:r>
    </w:p>
  </w:footnote>
  <w:footnote w:type="continuationSeparator" w:id="0">
    <w:p w14:paraId="08270166" w14:textId="77777777" w:rsidR="005355FE" w:rsidRDefault="00535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C6D7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355FE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1E17B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05468-7761-45AA-8E8F-8438E9DB3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9:36:00Z</dcterms:modified>
</cp:coreProperties>
</file>